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05F26" w:rsidRDefault="00705F26" w:rsidP="003F3DC4">
      <w:pPr>
        <w:rPr>
          <w:rFonts w:ascii="Arial" w:hAnsi="Arial" w:cs="Arial"/>
          <w:color w:val="000000"/>
          <w:sz w:val="26"/>
          <w:szCs w:val="26"/>
          <w:shd w:val="clear" w:color="auto" w:fill="F4F1EA"/>
        </w:rPr>
      </w:pPr>
      <w:r>
        <w:rPr>
          <w:noProof/>
        </w:rPr>
        <w:drawing>
          <wp:inline distT="0" distB="0" distL="0" distR="0" wp14:anchorId="7659D686" wp14:editId="6F87C624">
            <wp:extent cx="5334000" cy="9594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95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F26" w:rsidRDefault="00705F26" w:rsidP="003F3DC4">
      <w:pPr>
        <w:rPr>
          <w:rFonts w:ascii="Arial" w:hAnsi="Arial" w:cs="Arial"/>
          <w:color w:val="000000"/>
          <w:sz w:val="26"/>
          <w:szCs w:val="26"/>
          <w:shd w:val="clear" w:color="auto" w:fill="F4F1EA"/>
        </w:rPr>
      </w:pPr>
    </w:p>
    <w:p w:rsidR="00D770EE" w:rsidRDefault="00D770EE" w:rsidP="003F3DC4">
      <w:pPr>
        <w:rPr>
          <w:rFonts w:ascii="Arial" w:hAnsi="Arial" w:cs="Arial" w:hint="eastAsia"/>
          <w:color w:val="000000"/>
          <w:sz w:val="26"/>
          <w:szCs w:val="26"/>
          <w:shd w:val="clear" w:color="auto" w:fill="F4F1EA"/>
        </w:rPr>
      </w:pPr>
    </w:p>
    <w:p w:rsidR="003F3DC4" w:rsidRPr="00705F26" w:rsidRDefault="003F3DC4" w:rsidP="003F3DC4">
      <w:pPr>
        <w:rPr>
          <w:b/>
          <w:bCs/>
        </w:rPr>
      </w:pPr>
      <w:r w:rsidRPr="00705F26">
        <w:rPr>
          <w:rFonts w:hint="eastAsia"/>
          <w:b/>
          <w:bCs/>
        </w:rPr>
        <w:t>3</w:t>
      </w:r>
      <w:r w:rsidR="00705F26" w:rsidRPr="00705F26">
        <w:rPr>
          <w:b/>
          <w:bCs/>
        </w:rPr>
        <w:t>’UTR of MAPK14 (wide type)</w:t>
      </w:r>
    </w:p>
    <w:p w:rsidR="003F3DC4" w:rsidRDefault="003F3DC4" w:rsidP="003F3DC4">
      <w:r w:rsidRPr="003F3DC4">
        <w:t>AGGAAGGAGGCAGACTGATGGCGATTCCCTCTCACCCGGGACTCTCCCCCTTTCAAGGAAAGTGAACCTTTAAAGTAAAGGCCTCATCTCCTTTATTGCA</w:t>
      </w:r>
      <w:r w:rsidRPr="003F3DC4">
        <w:rPr>
          <w:color w:val="FF0000"/>
        </w:rPr>
        <w:t>GTTCAAA</w:t>
      </w:r>
      <w:r w:rsidRPr="003F3DC4">
        <w:t>TCCTCACCATCCACAGCAAGATGAATTTTATCAGCCATGTTTGGTTGTAAATGCTCGTGTGATTTCCTACAGAAATACTGCTCTGAATATTTTGTAATAA</w:t>
      </w:r>
    </w:p>
    <w:p w:rsidR="00705F26" w:rsidRDefault="00705F26" w:rsidP="003F3DC4"/>
    <w:p w:rsidR="003F3DC4" w:rsidRPr="00705F26" w:rsidRDefault="00705F26" w:rsidP="003F3DC4">
      <w:pPr>
        <w:rPr>
          <w:rFonts w:hint="eastAsia"/>
          <w:b/>
          <w:bCs/>
        </w:rPr>
      </w:pPr>
      <w:r w:rsidRPr="00705F26">
        <w:rPr>
          <w:rFonts w:hint="eastAsia"/>
          <w:b/>
          <w:bCs/>
        </w:rPr>
        <w:t>3</w:t>
      </w:r>
      <w:r w:rsidRPr="00705F26">
        <w:rPr>
          <w:b/>
          <w:bCs/>
        </w:rPr>
        <w:t>’UTR of MAPK14 (</w:t>
      </w:r>
      <w:r w:rsidRPr="00705F26">
        <w:rPr>
          <w:b/>
          <w:bCs/>
        </w:rPr>
        <w:t>mutant</w:t>
      </w:r>
      <w:r w:rsidRPr="00705F26">
        <w:rPr>
          <w:b/>
          <w:bCs/>
        </w:rPr>
        <w:t xml:space="preserve"> type)</w:t>
      </w:r>
    </w:p>
    <w:p w:rsidR="003F3DC4" w:rsidRDefault="003F3DC4" w:rsidP="003F3DC4">
      <w:r w:rsidRPr="003F3DC4">
        <w:t>AGGAAGGAGGCAGACTGATGGCGATTCCCTCTCACCCGGGACTCTCCCCCTTTCAAGGAAAGTGAACCTTTAAAGTAAAGGCCTCATCTCCTTTATTGCA</w:t>
      </w:r>
      <w:r>
        <w:rPr>
          <w:rFonts w:hint="eastAsia"/>
          <w:color w:val="FF0000"/>
        </w:rPr>
        <w:t>TGGACCC</w:t>
      </w:r>
      <w:r w:rsidRPr="003F3DC4">
        <w:t>TCCTCACCATCCACAGCAAGATGAATTTTATCAGCCATGTTTGGTTGTAAATGCTCGTGTGATTTCCTACAGAAATACTGCTCTGAATATTTTGTAATAA</w:t>
      </w:r>
    </w:p>
    <w:p w:rsidR="003F3DC4" w:rsidRDefault="003F3DC4" w:rsidP="003F3DC4"/>
    <w:p w:rsidR="003F3DC4" w:rsidRDefault="003F3DC4" w:rsidP="003F3DC4"/>
    <w:p w:rsidR="003F3DC4" w:rsidRPr="00705F26" w:rsidRDefault="00705F26" w:rsidP="003F3DC4">
      <w:pPr>
        <w:rPr>
          <w:b/>
          <w:bCs/>
        </w:rPr>
      </w:pPr>
      <w:r w:rsidRPr="00705F26">
        <w:rPr>
          <w:rFonts w:hint="eastAsia"/>
          <w:b/>
          <w:bCs/>
        </w:rPr>
        <w:t>c</w:t>
      </w:r>
      <w:r w:rsidRPr="00705F26">
        <w:rPr>
          <w:b/>
          <w:bCs/>
        </w:rPr>
        <w:t>ircACSL1(wide type)</w:t>
      </w:r>
    </w:p>
    <w:p w:rsidR="003F3DC4" w:rsidRDefault="003F3DC4" w:rsidP="003F3DC4">
      <w:r w:rsidRPr="003F3DC4">
        <w:t>GGTAGTGGTGGTGCACGAAGATCCGCACTACTTGACAGCGACGAGCCCTTGGTGTATTTCTATGATGATGTCACAACATTATACGAAGGTTTCCAGAGGGGAATACAGGTGTCAAATAATGGCCCTTGTTTAGGCTCTCGGAAACCAGACCAACCCTATGAATGGCTTTCATATAAACAGGTTGCAGAATTGTCGGAGTGCATAGGCTCAGCACTGATCCAGAAGGGCTTCAAGACTGCCCCAGATCAGTTCATTGGCATCTT</w:t>
      </w:r>
      <w:r w:rsidRPr="008D6382">
        <w:rPr>
          <w:color w:val="FF0000"/>
        </w:rPr>
        <w:t>TG</w:t>
      </w:r>
      <w:r w:rsidRPr="003F3DC4">
        <w:rPr>
          <w:color w:val="FF0000"/>
        </w:rPr>
        <w:t>CTCAAA</w:t>
      </w:r>
      <w:r w:rsidRPr="008D6382">
        <w:t>ATA</w:t>
      </w:r>
      <w:r w:rsidRPr="003F3DC4">
        <w:t>GACCTGAG</w:t>
      </w:r>
    </w:p>
    <w:p w:rsidR="008D6382" w:rsidRDefault="008D6382" w:rsidP="003F3DC4"/>
    <w:p w:rsidR="008D6382" w:rsidRPr="00705F26" w:rsidRDefault="00705F26" w:rsidP="008D6382">
      <w:pPr>
        <w:rPr>
          <w:rFonts w:hint="eastAsia"/>
          <w:b/>
          <w:bCs/>
        </w:rPr>
      </w:pPr>
      <w:r w:rsidRPr="00705F26">
        <w:rPr>
          <w:rFonts w:hint="eastAsia"/>
          <w:b/>
          <w:bCs/>
        </w:rPr>
        <w:t>c</w:t>
      </w:r>
      <w:r w:rsidRPr="00705F26">
        <w:rPr>
          <w:b/>
          <w:bCs/>
        </w:rPr>
        <w:t>ircACSL1(mutant type)</w:t>
      </w:r>
    </w:p>
    <w:p w:rsidR="008D6382" w:rsidRPr="003F3DC4" w:rsidRDefault="008D6382" w:rsidP="008D6382">
      <w:r w:rsidRPr="003F3DC4">
        <w:t>GGTAGTGGTGGTGCACGAAGATCCGCACTACTTGACAGCGACGAGCCCTTGGTGTATTTCTATGATGATGTCACAACATTATACGAAGGTTTCCAGAGGGGAATACAGGTGTCAAATAATGGCCCTTGTTTAGGCTCTCGGAAACCAGACCAACCCTATGAATGGCTTTCATATAAACAGGTTGCAGAATTGTCGGAGTGCATAGGCTCAGCACTGATCCAGAAGGGCTTCAAGACTGCCCCAGATCAGTTCATTGGCATCTT</w:t>
      </w:r>
      <w:r>
        <w:rPr>
          <w:rFonts w:hint="eastAsia"/>
          <w:color w:val="FF0000"/>
        </w:rPr>
        <w:t>GTAGACCC</w:t>
      </w:r>
      <w:r w:rsidRPr="008D6382">
        <w:t>ATA</w:t>
      </w:r>
      <w:r w:rsidRPr="003F3DC4">
        <w:t>GACCTGAG</w:t>
      </w:r>
    </w:p>
    <w:p w:rsidR="008D6382" w:rsidRDefault="008D6382" w:rsidP="003F3DC4"/>
    <w:p w:rsidR="005B5D10" w:rsidRDefault="005B5D10" w:rsidP="003F3DC4">
      <w:pPr>
        <w:rPr>
          <w:rFonts w:hint="eastAsia"/>
        </w:rPr>
      </w:pPr>
    </w:p>
    <w:p w:rsidR="005B5D10" w:rsidRPr="00D770EE" w:rsidRDefault="005B5D10" w:rsidP="005B5D10">
      <w:pPr>
        <w:rPr>
          <w:rFonts w:hint="eastAsia"/>
          <w:b/>
          <w:bCs/>
        </w:rPr>
      </w:pPr>
      <w:r w:rsidRPr="00D770EE">
        <w:rPr>
          <w:b/>
          <w:bCs/>
        </w:rPr>
        <w:t xml:space="preserve">Red </w:t>
      </w:r>
      <w:r>
        <w:rPr>
          <w:rFonts w:hint="eastAsia"/>
          <w:b/>
          <w:bCs/>
        </w:rPr>
        <w:t>base</w:t>
      </w:r>
      <w:r w:rsidRPr="00D770EE">
        <w:rPr>
          <w:b/>
          <w:bCs/>
        </w:rPr>
        <w:t xml:space="preserve"> </w:t>
      </w:r>
      <w:r>
        <w:rPr>
          <w:b/>
          <w:bCs/>
        </w:rPr>
        <w:t xml:space="preserve">represents the binding sites with the </w:t>
      </w:r>
      <w:r>
        <w:rPr>
          <w:rFonts w:hint="eastAsia"/>
          <w:b/>
          <w:bCs/>
        </w:rPr>
        <w:t>seed</w:t>
      </w:r>
      <w:r>
        <w:rPr>
          <w:b/>
          <w:bCs/>
        </w:rPr>
        <w:t xml:space="preserve"> area of miR</w:t>
      </w:r>
      <w:r>
        <w:rPr>
          <w:rFonts w:hint="eastAsia"/>
          <w:b/>
          <w:bCs/>
        </w:rPr>
        <w:t>-</w:t>
      </w:r>
      <w:r>
        <w:rPr>
          <w:b/>
          <w:bCs/>
        </w:rPr>
        <w:t>8055.</w:t>
      </w:r>
    </w:p>
    <w:p w:rsidR="005B5D10" w:rsidRPr="005B5D10" w:rsidRDefault="005B5D10" w:rsidP="003F3DC4">
      <w:pPr>
        <w:rPr>
          <w:rFonts w:hint="eastAsia"/>
        </w:rPr>
      </w:pPr>
    </w:p>
    <w:sectPr w:rsidR="005B5D10" w:rsidRPr="005B5D10" w:rsidSect="00401D43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D6CEB" w:rsidRDefault="00FD6CEB" w:rsidP="0098623E">
      <w:r>
        <w:separator/>
      </w:r>
    </w:p>
  </w:endnote>
  <w:endnote w:type="continuationSeparator" w:id="0">
    <w:p w:rsidR="00FD6CEB" w:rsidRDefault="00FD6CEB" w:rsidP="00986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-Roman">
    <w:altName w:val="Times New Roman"/>
    <w:panose1 w:val="00000500000000020000"/>
    <w:charset w:val="00"/>
    <w:family w:val="auto"/>
    <w:pitch w:val="default"/>
    <w:sig w:usb0="00000000" w:usb1="00000000" w:usb2="00000000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D6CEB" w:rsidRDefault="00FD6CEB" w:rsidP="0098623E">
      <w:r>
        <w:separator/>
      </w:r>
    </w:p>
  </w:footnote>
  <w:footnote w:type="continuationSeparator" w:id="0">
    <w:p w:rsidR="00FD6CEB" w:rsidRDefault="00FD6CEB" w:rsidP="009862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3A36"/>
    <w:rsid w:val="00004DB5"/>
    <w:rsid w:val="00007E7F"/>
    <w:rsid w:val="00026364"/>
    <w:rsid w:val="00040D9D"/>
    <w:rsid w:val="000606FE"/>
    <w:rsid w:val="00061F56"/>
    <w:rsid w:val="00070C8C"/>
    <w:rsid w:val="00083784"/>
    <w:rsid w:val="000A6E1F"/>
    <w:rsid w:val="000C5BE2"/>
    <w:rsid w:val="000D1CB6"/>
    <w:rsid w:val="000D7208"/>
    <w:rsid w:val="000E1C33"/>
    <w:rsid w:val="000F3F88"/>
    <w:rsid w:val="000F42C5"/>
    <w:rsid w:val="001055AA"/>
    <w:rsid w:val="00110FD8"/>
    <w:rsid w:val="00127227"/>
    <w:rsid w:val="00134EFA"/>
    <w:rsid w:val="00156046"/>
    <w:rsid w:val="001A49C4"/>
    <w:rsid w:val="001B3F1E"/>
    <w:rsid w:val="001C45C6"/>
    <w:rsid w:val="001C5C0E"/>
    <w:rsid w:val="001D7984"/>
    <w:rsid w:val="001E7FB3"/>
    <w:rsid w:val="0020146C"/>
    <w:rsid w:val="00224180"/>
    <w:rsid w:val="002353F2"/>
    <w:rsid w:val="00250F21"/>
    <w:rsid w:val="00262925"/>
    <w:rsid w:val="0029243D"/>
    <w:rsid w:val="002A36FA"/>
    <w:rsid w:val="002D5242"/>
    <w:rsid w:val="00372A24"/>
    <w:rsid w:val="00387CCF"/>
    <w:rsid w:val="003B71B2"/>
    <w:rsid w:val="003E2471"/>
    <w:rsid w:val="003E75AC"/>
    <w:rsid w:val="003F3DC4"/>
    <w:rsid w:val="004062ED"/>
    <w:rsid w:val="00411D6B"/>
    <w:rsid w:val="004325C5"/>
    <w:rsid w:val="004353CE"/>
    <w:rsid w:val="00463B2F"/>
    <w:rsid w:val="00477888"/>
    <w:rsid w:val="004827EA"/>
    <w:rsid w:val="00492FC1"/>
    <w:rsid w:val="004958E1"/>
    <w:rsid w:val="004C14B8"/>
    <w:rsid w:val="004C27F3"/>
    <w:rsid w:val="004D4D2B"/>
    <w:rsid w:val="004E6838"/>
    <w:rsid w:val="004F675D"/>
    <w:rsid w:val="00521488"/>
    <w:rsid w:val="00531F03"/>
    <w:rsid w:val="00537BC5"/>
    <w:rsid w:val="00563A36"/>
    <w:rsid w:val="00565D12"/>
    <w:rsid w:val="005A4E4F"/>
    <w:rsid w:val="005B5D10"/>
    <w:rsid w:val="005C50BE"/>
    <w:rsid w:val="005F4853"/>
    <w:rsid w:val="00620097"/>
    <w:rsid w:val="00640EBB"/>
    <w:rsid w:val="00641C2A"/>
    <w:rsid w:val="00655B21"/>
    <w:rsid w:val="00661320"/>
    <w:rsid w:val="0066463E"/>
    <w:rsid w:val="006673FD"/>
    <w:rsid w:val="00675D65"/>
    <w:rsid w:val="006B21DA"/>
    <w:rsid w:val="006C31EF"/>
    <w:rsid w:val="006C3F0F"/>
    <w:rsid w:val="006E08E7"/>
    <w:rsid w:val="006F57E2"/>
    <w:rsid w:val="00701075"/>
    <w:rsid w:val="00705F26"/>
    <w:rsid w:val="00714D0E"/>
    <w:rsid w:val="00730C04"/>
    <w:rsid w:val="0073695F"/>
    <w:rsid w:val="007679BB"/>
    <w:rsid w:val="007714B6"/>
    <w:rsid w:val="007743FB"/>
    <w:rsid w:val="00783DE7"/>
    <w:rsid w:val="00790DFE"/>
    <w:rsid w:val="007C61A9"/>
    <w:rsid w:val="007D2450"/>
    <w:rsid w:val="00812208"/>
    <w:rsid w:val="00842379"/>
    <w:rsid w:val="00852A07"/>
    <w:rsid w:val="00871201"/>
    <w:rsid w:val="0087216F"/>
    <w:rsid w:val="008916CB"/>
    <w:rsid w:val="00893731"/>
    <w:rsid w:val="008A6B53"/>
    <w:rsid w:val="008B2E42"/>
    <w:rsid w:val="008D5B8A"/>
    <w:rsid w:val="008D6382"/>
    <w:rsid w:val="008E680D"/>
    <w:rsid w:val="009125E6"/>
    <w:rsid w:val="009136BF"/>
    <w:rsid w:val="009423B0"/>
    <w:rsid w:val="00945F76"/>
    <w:rsid w:val="009812F3"/>
    <w:rsid w:val="0098623E"/>
    <w:rsid w:val="00997F37"/>
    <w:rsid w:val="009C7648"/>
    <w:rsid w:val="009D5ABC"/>
    <w:rsid w:val="009D60F3"/>
    <w:rsid w:val="009E5ABE"/>
    <w:rsid w:val="00A01116"/>
    <w:rsid w:val="00A177DC"/>
    <w:rsid w:val="00A22AF5"/>
    <w:rsid w:val="00A24533"/>
    <w:rsid w:val="00A341D0"/>
    <w:rsid w:val="00A511B0"/>
    <w:rsid w:val="00A57CE3"/>
    <w:rsid w:val="00A61478"/>
    <w:rsid w:val="00A9288D"/>
    <w:rsid w:val="00A92C33"/>
    <w:rsid w:val="00AB737E"/>
    <w:rsid w:val="00AE0945"/>
    <w:rsid w:val="00AE356A"/>
    <w:rsid w:val="00AF07CE"/>
    <w:rsid w:val="00B005DD"/>
    <w:rsid w:val="00B36EE8"/>
    <w:rsid w:val="00B451B5"/>
    <w:rsid w:val="00B64956"/>
    <w:rsid w:val="00B762E4"/>
    <w:rsid w:val="00BA3182"/>
    <w:rsid w:val="00BC427F"/>
    <w:rsid w:val="00BC438F"/>
    <w:rsid w:val="00BE2DE8"/>
    <w:rsid w:val="00BF1846"/>
    <w:rsid w:val="00BF4317"/>
    <w:rsid w:val="00C11284"/>
    <w:rsid w:val="00C12AC7"/>
    <w:rsid w:val="00C139F6"/>
    <w:rsid w:val="00C26F95"/>
    <w:rsid w:val="00C33981"/>
    <w:rsid w:val="00C364C9"/>
    <w:rsid w:val="00C54E8D"/>
    <w:rsid w:val="00C8649F"/>
    <w:rsid w:val="00CA174D"/>
    <w:rsid w:val="00CA5F8F"/>
    <w:rsid w:val="00CB0F1C"/>
    <w:rsid w:val="00CC7E0A"/>
    <w:rsid w:val="00CD2CA2"/>
    <w:rsid w:val="00CE415F"/>
    <w:rsid w:val="00D03425"/>
    <w:rsid w:val="00D21252"/>
    <w:rsid w:val="00D4152F"/>
    <w:rsid w:val="00D734C5"/>
    <w:rsid w:val="00D770EE"/>
    <w:rsid w:val="00D81684"/>
    <w:rsid w:val="00DB3B5D"/>
    <w:rsid w:val="00DE3DD4"/>
    <w:rsid w:val="00DE7282"/>
    <w:rsid w:val="00DF401E"/>
    <w:rsid w:val="00E0237A"/>
    <w:rsid w:val="00E10608"/>
    <w:rsid w:val="00E1245D"/>
    <w:rsid w:val="00E22DEC"/>
    <w:rsid w:val="00E26238"/>
    <w:rsid w:val="00E3151F"/>
    <w:rsid w:val="00E426AB"/>
    <w:rsid w:val="00E520B0"/>
    <w:rsid w:val="00E55814"/>
    <w:rsid w:val="00EC7EDA"/>
    <w:rsid w:val="00ED752B"/>
    <w:rsid w:val="00EF7E7A"/>
    <w:rsid w:val="00F017A9"/>
    <w:rsid w:val="00F31AA2"/>
    <w:rsid w:val="00F4216C"/>
    <w:rsid w:val="00F53B82"/>
    <w:rsid w:val="00F67FA1"/>
    <w:rsid w:val="00F92856"/>
    <w:rsid w:val="00F97D70"/>
    <w:rsid w:val="00FC12A5"/>
    <w:rsid w:val="00FC16EA"/>
    <w:rsid w:val="00FC4533"/>
    <w:rsid w:val="00FD34B3"/>
    <w:rsid w:val="00FD6CEB"/>
    <w:rsid w:val="00FE0AFD"/>
    <w:rsid w:val="00FE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94FD5"/>
  <w15:docId w15:val="{B007CBDA-49E8-784E-9E46-6B65EF7F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88D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A9288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9288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288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A9288D"/>
    <w:rPr>
      <w:rFonts w:ascii="Times-Roman" w:eastAsia="Times-Roman" w:hAnsi="Times-Roman" w:cs="Times-Roman"/>
      <w:color w:val="000000"/>
      <w:sz w:val="22"/>
      <w:szCs w:val="22"/>
    </w:rPr>
  </w:style>
  <w:style w:type="character" w:customStyle="1" w:styleId="10">
    <w:name w:val="标题 1 字符"/>
    <w:basedOn w:val="a0"/>
    <w:link w:val="1"/>
    <w:uiPriority w:val="9"/>
    <w:rsid w:val="00A9288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9288D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9288D"/>
    <w:rPr>
      <w:rFonts w:ascii="宋体" w:eastAsia="宋体" w:hAnsi="宋体" w:cs="宋体"/>
      <w:b/>
      <w:bCs/>
      <w:kern w:val="0"/>
      <w:sz w:val="32"/>
      <w:szCs w:val="32"/>
    </w:rPr>
  </w:style>
  <w:style w:type="character" w:styleId="a3">
    <w:name w:val="Strong"/>
    <w:basedOn w:val="a0"/>
    <w:uiPriority w:val="22"/>
    <w:qFormat/>
    <w:rsid w:val="00A9288D"/>
    <w:rPr>
      <w:b/>
      <w:bCs/>
    </w:rPr>
  </w:style>
  <w:style w:type="character" w:styleId="a4">
    <w:name w:val="Emphasis"/>
    <w:basedOn w:val="a0"/>
    <w:uiPriority w:val="20"/>
    <w:qFormat/>
    <w:rsid w:val="00A9288D"/>
    <w:rPr>
      <w:i/>
      <w:iCs/>
    </w:rPr>
  </w:style>
  <w:style w:type="paragraph" w:styleId="a5">
    <w:name w:val="No Spacing"/>
    <w:uiPriority w:val="1"/>
    <w:qFormat/>
    <w:rsid w:val="00A9288D"/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A9288D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TML">
    <w:name w:val="HTML Preformatted"/>
    <w:basedOn w:val="a"/>
    <w:link w:val="HTML0"/>
    <w:uiPriority w:val="99"/>
    <w:unhideWhenUsed/>
    <w:rsid w:val="000C5B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0C5BE2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C5BE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C5BE2"/>
    <w:rPr>
      <w:rFonts w:ascii="宋体" w:eastAsia="宋体" w:hAnsi="宋体" w:cs="宋体"/>
      <w:kern w:val="0"/>
      <w:sz w:val="18"/>
      <w:szCs w:val="18"/>
    </w:rPr>
  </w:style>
  <w:style w:type="character" w:styleId="a9">
    <w:name w:val="Hyperlink"/>
    <w:basedOn w:val="a0"/>
    <w:uiPriority w:val="99"/>
    <w:unhideWhenUsed/>
    <w:rsid w:val="00D734C5"/>
    <w:rPr>
      <w:color w:val="0000FF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986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98623E"/>
    <w:rPr>
      <w:rFonts w:ascii="宋体" w:eastAsia="宋体" w:hAnsi="宋体" w:cs="宋体"/>
      <w:kern w:val="0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9862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98623E"/>
    <w:rPr>
      <w:rFonts w:ascii="宋体" w:eastAsia="宋体" w:hAnsi="宋体" w:cs="宋体"/>
      <w:kern w:val="0"/>
      <w:sz w:val="18"/>
      <w:szCs w:val="18"/>
    </w:rPr>
  </w:style>
  <w:style w:type="character" w:customStyle="1" w:styleId="gn">
    <w:name w:val="gn"/>
    <w:basedOn w:val="a0"/>
    <w:rsid w:val="001C45C6"/>
  </w:style>
  <w:style w:type="paragraph" w:styleId="ae">
    <w:name w:val="Plain Text"/>
    <w:basedOn w:val="a"/>
    <w:link w:val="af"/>
    <w:uiPriority w:val="99"/>
    <w:unhideWhenUsed/>
    <w:rsid w:val="00F67FA1"/>
    <w:rPr>
      <w:rFonts w:hAnsi="Courier New" w:cs="Courier New"/>
      <w:sz w:val="21"/>
      <w:szCs w:val="21"/>
    </w:rPr>
  </w:style>
  <w:style w:type="character" w:customStyle="1" w:styleId="af">
    <w:name w:val="纯文本 字符"/>
    <w:basedOn w:val="a0"/>
    <w:link w:val="ae"/>
    <w:uiPriority w:val="99"/>
    <w:rsid w:val="00F67FA1"/>
    <w:rPr>
      <w:rFonts w:ascii="宋体" w:eastAsia="宋体" w:hAnsi="Courier New" w:cs="Courier New"/>
      <w:kern w:val="0"/>
      <w:szCs w:val="21"/>
    </w:rPr>
  </w:style>
  <w:style w:type="character" w:styleId="af0">
    <w:name w:val="annotation reference"/>
    <w:basedOn w:val="a0"/>
    <w:uiPriority w:val="99"/>
    <w:semiHidden/>
    <w:unhideWhenUsed/>
    <w:rsid w:val="00620097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620097"/>
  </w:style>
  <w:style w:type="character" w:customStyle="1" w:styleId="af2">
    <w:name w:val="批注文字 字符"/>
    <w:basedOn w:val="a0"/>
    <w:link w:val="af1"/>
    <w:uiPriority w:val="99"/>
    <w:semiHidden/>
    <w:rsid w:val="00620097"/>
    <w:rPr>
      <w:rFonts w:ascii="宋体" w:eastAsia="宋体" w:hAnsi="宋体" w:cs="宋体"/>
      <w:kern w:val="0"/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620097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620097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9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7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6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0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0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1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218</cp:revision>
  <dcterms:created xsi:type="dcterms:W3CDTF">2019-12-02T00:48:00Z</dcterms:created>
  <dcterms:modified xsi:type="dcterms:W3CDTF">2020-12-22T07:36:00Z</dcterms:modified>
</cp:coreProperties>
</file>